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1458A" w14:textId="506F6B26" w:rsidR="0092602E" w:rsidRPr="00190FD2" w:rsidRDefault="00190FD2" w:rsidP="00B76C6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90FD2">
        <w:rPr>
          <w:rFonts w:ascii="Times New Roman" w:hAnsi="Times New Roman" w:cs="Times New Roman" w:hint="cs"/>
          <w:b/>
          <w:bCs/>
          <w:sz w:val="24"/>
        </w:rPr>
        <w:t>S</w:t>
      </w:r>
      <w:r w:rsidRPr="00190FD2">
        <w:rPr>
          <w:rFonts w:ascii="Times New Roman" w:hAnsi="Times New Roman" w:cs="Times New Roman"/>
          <w:b/>
          <w:bCs/>
          <w:sz w:val="24"/>
        </w:rPr>
        <w:t>upplementary Table 1.</w:t>
      </w:r>
      <w:r w:rsidR="000B036D">
        <w:rPr>
          <w:rFonts w:ascii="Times New Roman" w:hAnsi="Times New Roman" w:cs="Times New Roman"/>
          <w:b/>
          <w:bCs/>
          <w:sz w:val="24"/>
        </w:rPr>
        <w:t xml:space="preserve"> Strain information isolated from hospital sewage.</w:t>
      </w:r>
    </w:p>
    <w:tbl>
      <w:tblPr>
        <w:tblW w:w="9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3180"/>
        <w:gridCol w:w="1020"/>
        <w:gridCol w:w="1960"/>
        <w:gridCol w:w="1980"/>
      </w:tblGrid>
      <w:tr w:rsidR="00190FD2" w:rsidRPr="00190FD2" w14:paraId="072FD791" w14:textId="77777777" w:rsidTr="00190FD2">
        <w:trPr>
          <w:trHeight w:val="40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38F33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7ABC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S rRNA gene sequencin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44A8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HL aga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AA04" w14:textId="6295DC30" w:rsidR="00190FD2" w:rsidRPr="00190FD2" w:rsidRDefault="00741437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rbapenemase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selective</w:t>
            </w:r>
            <w:r w:rsidR="00190FD2"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aga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B0BC8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rbapenemase</w:t>
            </w:r>
            <w:proofErr w:type="spellEnd"/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genes</w:t>
            </w:r>
          </w:p>
        </w:tc>
      </w:tr>
      <w:tr w:rsidR="00190FD2" w:rsidRPr="00190FD2" w14:paraId="2487EF8E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9C55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DBB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ebsiella aerogen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EB82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9559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36E0" w14:textId="77A66CDB" w:rsidR="00190FD2" w:rsidRPr="00190FD2" w:rsidRDefault="00EB47CD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190FD2" w:rsidRPr="00190FD2" w14:paraId="7FC554C4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D0F3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B881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143A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D1AF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ED87" w14:textId="00DDEB0D" w:rsidR="00190FD2" w:rsidRPr="00190FD2" w:rsidRDefault="00EB47CD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190FD2" w:rsidRPr="00190FD2" w14:paraId="44D1E471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E5CD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DA63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ebsiella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asipneumoni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FDE7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5D2A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CA5B" w14:textId="728E4C50" w:rsidR="00190FD2" w:rsidRPr="00190FD2" w:rsidRDefault="00EB47CD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190FD2" w:rsidRPr="00190FD2" w14:paraId="6F770BEA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A5A8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F95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oultella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nithinolytic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751A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13E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4EC2" w14:textId="5D3B0FB0" w:rsidR="00190FD2" w:rsidRPr="00190FD2" w:rsidRDefault="00EB47CD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190FD2" w:rsidRPr="00190FD2" w14:paraId="67966205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0CFD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1EDA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nterobacter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ganden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5BF9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3EF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17EA" w14:textId="4D7C8FFC" w:rsidR="00190FD2" w:rsidRPr="00190FD2" w:rsidRDefault="00EB47CD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190FD2" w:rsidRPr="00190FD2" w14:paraId="15241150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36F5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0003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56F8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46E0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F6F7" w14:textId="5835D4A3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0FD2" w:rsidRPr="00190FD2" w14:paraId="4DE62264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EAA7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D22D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bsiella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C318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32C8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EBF0" w14:textId="7DF24EB6" w:rsidR="00190FD2" w:rsidRPr="00190FD2" w:rsidRDefault="00EB47CD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190FD2" w:rsidRPr="00190FD2" w14:paraId="58A8451D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25C1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2546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ebsiella pneumonia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9ED5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3842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1583" w14:textId="698403AC" w:rsidR="00190FD2" w:rsidRPr="00190FD2" w:rsidRDefault="00EB47CD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190FD2" w:rsidRPr="00190FD2" w14:paraId="7A4D48AB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538F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1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6F9D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cinetobacter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yllenberg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ABA1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846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7C7" w14:textId="18AD152E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B47CD" w:rsidRPr="00190FD2" w14:paraId="39898A73" w14:textId="77777777" w:rsidTr="00D45FB4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BDFD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1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3BBE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eromonas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viae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E802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4236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CEE9" w14:textId="1EE9BB32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3A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EB47CD" w:rsidRPr="00190FD2" w14:paraId="4A278D81" w14:textId="77777777" w:rsidTr="00D45FB4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3464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1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DFA2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osakonia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14B4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28D7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85B8" w14:textId="4EAC7333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3A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EB47CD" w:rsidRPr="00190FD2" w14:paraId="0E9F1B19" w14:textId="77777777" w:rsidTr="00D45FB4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6766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1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B694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ebsiella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riico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35A4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A14D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072D" w14:textId="61F23D46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3A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EB47CD" w:rsidRPr="00190FD2" w14:paraId="01236741" w14:textId="77777777" w:rsidTr="00D45FB4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815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TB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15E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hewanella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ohaen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95A3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7D09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8E8C" w14:textId="2B54C1A0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3A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190FD2" w:rsidRPr="00190FD2" w14:paraId="7CDA4BA4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ECA6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7373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erobacter sol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CB3C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8914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744B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S</w:t>
            </w:r>
          </w:p>
        </w:tc>
      </w:tr>
      <w:tr w:rsidR="00190FD2" w:rsidRPr="00190FD2" w14:paraId="2F1D66E7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D015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990F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nterobacter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dwigii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AFB6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BC1A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E2E5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S</w:t>
            </w:r>
          </w:p>
        </w:tc>
      </w:tr>
      <w:tr w:rsidR="00190FD2" w:rsidRPr="00190FD2" w14:paraId="7180CE27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66BD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2AB0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ebsiella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riico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8D75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B471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4577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S</w:t>
            </w:r>
          </w:p>
        </w:tc>
      </w:tr>
      <w:tr w:rsidR="00190FD2" w:rsidRPr="00190FD2" w14:paraId="729985FB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ABE5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689A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nterobacter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baci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B1E4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386B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2A60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S</w:t>
            </w:r>
          </w:p>
        </w:tc>
      </w:tr>
      <w:tr w:rsidR="00190FD2" w:rsidRPr="00190FD2" w14:paraId="6655BE77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79D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4508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F0B7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67C9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528D" w14:textId="30B22F5F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0FD2" w:rsidRPr="00190FD2" w14:paraId="59359F8A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D3D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B00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nterobacter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baci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0312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AF5F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7D38" w14:textId="53AC8968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0FD2" w:rsidRPr="00190FD2" w14:paraId="42594C49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54EF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52E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nterobacter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dwigii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42EA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C54D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00F4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S</w:t>
            </w:r>
          </w:p>
        </w:tc>
      </w:tr>
      <w:tr w:rsidR="00190FD2" w:rsidRPr="00190FD2" w14:paraId="5ABBE7AB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5679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1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4FFA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ebsiella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riico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F293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98D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E27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S</w:t>
            </w:r>
          </w:p>
        </w:tc>
      </w:tr>
      <w:tr w:rsidR="00190FD2" w:rsidRPr="00190FD2" w14:paraId="2324C66C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7A89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1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DDCC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eromonas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drophila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90A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5E8B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DF0C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S</w:t>
            </w:r>
          </w:p>
        </w:tc>
      </w:tr>
      <w:tr w:rsidR="00190FD2" w:rsidRPr="00190FD2" w14:paraId="70FCBA76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E8C3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1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5E47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nterobacter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baci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90A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103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FABC" w14:textId="7BAE79F8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0FD2" w:rsidRPr="00190FD2" w14:paraId="7B78053C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3B9A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1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AC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eromonas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viae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7BBB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5EF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E2DC" w14:textId="1E5E7520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0FD2" w:rsidRPr="00190FD2" w14:paraId="2D89A0DD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D9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L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22BF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eromonas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drophila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FD1D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019A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3009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S</w:t>
            </w:r>
          </w:p>
        </w:tc>
      </w:tr>
      <w:tr w:rsidR="00190FD2" w:rsidRPr="00190FD2" w14:paraId="13E83159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FEBA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L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E124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E511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7F7C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AEBC" w14:textId="68803ABC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B47CD" w:rsidRPr="00190FD2" w14:paraId="34E05880" w14:textId="77777777" w:rsidTr="005431E3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EF02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L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0B19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erratia marcescen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A317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5722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B2E1" w14:textId="3D020B90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D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EB47CD" w:rsidRPr="00190FD2" w14:paraId="7F4ED551" w14:textId="77777777" w:rsidTr="005431E3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FC85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L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41E0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oultella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ectric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F3C3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3AF6" w14:textId="77777777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AEE8" w14:textId="2E29DF4B" w:rsidR="00EB47CD" w:rsidRPr="00190FD2" w:rsidRDefault="00EB47CD" w:rsidP="00EB47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B0D2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determined</w:t>
            </w:r>
          </w:p>
        </w:tc>
      </w:tr>
      <w:tr w:rsidR="00190FD2" w:rsidRPr="00190FD2" w14:paraId="4D87A07B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78D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9A9D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Klebsiella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asipneumoni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5B30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3EB2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E89D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S</w:t>
            </w:r>
          </w:p>
        </w:tc>
      </w:tr>
      <w:tr w:rsidR="00190FD2" w:rsidRPr="00190FD2" w14:paraId="5A9474D2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7987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30F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eromonas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viae</w:t>
            </w:r>
            <w:proofErr w:type="spellEnd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7145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143F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86DC" w14:textId="1316C66F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0FD2" w:rsidRPr="00190FD2" w14:paraId="3E9B5BBD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8066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6FF1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ssel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54C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3E06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4831" w14:textId="57ABD3B2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0FD2" w:rsidRPr="00190FD2" w14:paraId="3A4D0D96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36A0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9794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eromonas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iwanensis</w:t>
            </w:r>
            <w:proofErr w:type="spellEnd"/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haken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E17B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07EB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B336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S</w:t>
            </w:r>
          </w:p>
        </w:tc>
      </w:tr>
      <w:tr w:rsidR="00190FD2" w:rsidRPr="00190FD2" w14:paraId="4CDB1E3B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0DB5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6E8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eromonas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drophi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D712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7746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98F1" w14:textId="73070B6E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0FD2" w:rsidRPr="00190FD2" w14:paraId="792005A3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9E9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DD6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ratia marcesce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8A1E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93D7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B02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S</w:t>
            </w:r>
          </w:p>
        </w:tc>
      </w:tr>
      <w:tr w:rsidR="00190FD2" w:rsidRPr="00190FD2" w14:paraId="5310CEDC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3D38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62AF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CF82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727C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EB17" w14:textId="0D1FD449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0FD2" w:rsidRPr="00190FD2" w14:paraId="771BA9A6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B147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C517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enotrophomonas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C419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A429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91C3" w14:textId="6EC1B034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0FD2" w:rsidRPr="00190FD2" w14:paraId="4023C308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2DE7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1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E6A3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nterobacter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bac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CE76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5724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C47D" w14:textId="495F4086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0FD2" w:rsidRPr="00190FD2" w14:paraId="295B62AD" w14:textId="77777777" w:rsidTr="00190FD2">
        <w:trPr>
          <w:trHeight w:val="4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D8A8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1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D7B33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190FD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titid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2905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8853" w14:textId="77777777" w:rsidR="00190FD2" w:rsidRPr="00190FD2" w:rsidRDefault="00190FD2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FD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9406" w14:textId="05386FBA" w:rsidR="00190FD2" w:rsidRPr="00190FD2" w:rsidRDefault="006362CA" w:rsidP="00190FD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289394BA" w14:textId="76AD3F12" w:rsidR="00190FD2" w:rsidRPr="00190FD2" w:rsidRDefault="00190FD2">
      <w:pPr>
        <w:rPr>
          <w:rFonts w:ascii="Times New Roman" w:hAnsi="Times New Roman" w:cs="Times New Roman"/>
          <w:sz w:val="24"/>
        </w:rPr>
      </w:pPr>
    </w:p>
    <w:sectPr w:rsidR="00190FD2" w:rsidRPr="00190F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FD2"/>
    <w:rsid w:val="000B036D"/>
    <w:rsid w:val="000F1856"/>
    <w:rsid w:val="00190FD2"/>
    <w:rsid w:val="00206CBD"/>
    <w:rsid w:val="00406AF7"/>
    <w:rsid w:val="005B1E35"/>
    <w:rsid w:val="00614033"/>
    <w:rsid w:val="006362CA"/>
    <w:rsid w:val="00647A1C"/>
    <w:rsid w:val="00741437"/>
    <w:rsid w:val="00773783"/>
    <w:rsid w:val="008141B2"/>
    <w:rsid w:val="008733B3"/>
    <w:rsid w:val="0092602E"/>
    <w:rsid w:val="00B76C6C"/>
    <w:rsid w:val="00C76BA9"/>
    <w:rsid w:val="00E027E3"/>
    <w:rsid w:val="00EB47CD"/>
    <w:rsid w:val="00F6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05C16"/>
  <w15:chartTrackingRefBased/>
  <w15:docId w15:val="{5217F220-8AB2-5444-A9BA-3625CAC53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　悠介</dc:creator>
  <cp:keywords/>
  <dc:description/>
  <cp:lastModifiedBy>太田　悠介</cp:lastModifiedBy>
  <cp:revision>7</cp:revision>
  <dcterms:created xsi:type="dcterms:W3CDTF">2023-02-16T10:01:00Z</dcterms:created>
  <dcterms:modified xsi:type="dcterms:W3CDTF">2023-03-24T00:39:00Z</dcterms:modified>
</cp:coreProperties>
</file>